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0542C" w14:textId="0E6720FE" w:rsidR="0004279F" w:rsidRDefault="0004279F" w:rsidP="000427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80B9926" w14:textId="6A1784D8" w:rsidR="0004279F" w:rsidRPr="00477939" w:rsidRDefault="0004279F" w:rsidP="000427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E1CA7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477939">
        <w:rPr>
          <w:rFonts w:ascii="Times New Roman" w:hAnsi="Times New Roman" w:cs="Times New Roman"/>
          <w:sz w:val="24"/>
          <w:szCs w:val="24"/>
        </w:rPr>
        <w:t>. Current Incentive and Rebate Program Offered by Austin Energy</w:t>
      </w:r>
    </w:p>
    <w:tbl>
      <w:tblPr>
        <w:tblStyle w:val="a5"/>
        <w:tblW w:w="5053" w:type="pct"/>
        <w:jc w:val="center"/>
        <w:tblLook w:val="04A0" w:firstRow="1" w:lastRow="0" w:firstColumn="1" w:lastColumn="0" w:noHBand="0" w:noVBand="1"/>
      </w:tblPr>
      <w:tblGrid>
        <w:gridCol w:w="1975"/>
        <w:gridCol w:w="1403"/>
        <w:gridCol w:w="5201"/>
      </w:tblGrid>
      <w:tr w:rsidR="0004279F" w:rsidRPr="00477939" w14:paraId="4887DA49" w14:textId="77777777" w:rsidTr="00E350F6">
        <w:trPr>
          <w:trHeight w:val="267"/>
          <w:jc w:val="center"/>
        </w:trPr>
        <w:tc>
          <w:tcPr>
            <w:tcW w:w="1949" w:type="pct"/>
            <w:gridSpan w:val="2"/>
            <w:shd w:val="clear" w:color="auto" w:fill="E7E6E6" w:themeFill="background2"/>
            <w:vAlign w:val="center"/>
          </w:tcPr>
          <w:p w14:paraId="5FFF0345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b/>
                <w:sz w:val="24"/>
                <w:szCs w:val="24"/>
              </w:rPr>
              <w:t>Charing Station Type</w:t>
            </w:r>
          </w:p>
        </w:tc>
        <w:tc>
          <w:tcPr>
            <w:tcW w:w="3051" w:type="pct"/>
            <w:shd w:val="clear" w:color="auto" w:fill="E7E6E6" w:themeFill="background2"/>
            <w:vAlign w:val="center"/>
          </w:tcPr>
          <w:p w14:paraId="552D5E4F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b/>
                <w:sz w:val="24"/>
                <w:szCs w:val="24"/>
              </w:rPr>
              <w:t>Rebate Amount</w:t>
            </w:r>
          </w:p>
        </w:tc>
      </w:tr>
      <w:tr w:rsidR="0004279F" w:rsidRPr="00477939" w14:paraId="405922E2" w14:textId="77777777" w:rsidTr="00E350F6">
        <w:trPr>
          <w:trHeight w:val="1846"/>
          <w:jc w:val="center"/>
        </w:trPr>
        <w:tc>
          <w:tcPr>
            <w:tcW w:w="1949" w:type="pct"/>
            <w:gridSpan w:val="2"/>
            <w:vAlign w:val="center"/>
          </w:tcPr>
          <w:p w14:paraId="1ECDF757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Residential Charging:</w:t>
            </w:r>
          </w:p>
          <w:p w14:paraId="5E968FC2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 xml:space="preserve">Single-family </w:t>
            </w:r>
          </w:p>
          <w:p w14:paraId="5115E66F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Home Charging</w:t>
            </w:r>
          </w:p>
          <w:p w14:paraId="50360BD0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(Level 2 Plug-in)</w:t>
            </w:r>
          </w:p>
        </w:tc>
        <w:tc>
          <w:tcPr>
            <w:tcW w:w="3051" w:type="pct"/>
            <w:vAlign w:val="center"/>
          </w:tcPr>
          <w:p w14:paraId="446FFC16" w14:textId="77777777" w:rsidR="0004279F" w:rsidRPr="00477939" w:rsidRDefault="0004279F" w:rsidP="0004279F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 xml:space="preserve">Rebate of 50% and installation cost of an approved Level 2 </w:t>
            </w:r>
          </w:p>
          <w:p w14:paraId="1726A373" w14:textId="77777777" w:rsidR="0004279F" w:rsidRPr="00477939" w:rsidRDefault="0004279F" w:rsidP="0004279F">
            <w:pPr>
              <w:pStyle w:val="a4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Maximum Rebate amount is $1,200 for Wi-Fi enabled option, $900 for non-Wi-Fi enabling option</w:t>
            </w:r>
          </w:p>
        </w:tc>
      </w:tr>
      <w:tr w:rsidR="0004279F" w:rsidRPr="00477939" w14:paraId="094788F8" w14:textId="77777777" w:rsidTr="00E350F6">
        <w:trPr>
          <w:trHeight w:val="1875"/>
          <w:jc w:val="center"/>
        </w:trPr>
        <w:tc>
          <w:tcPr>
            <w:tcW w:w="1171" w:type="pct"/>
            <w:vMerge w:val="restart"/>
            <w:vAlign w:val="center"/>
          </w:tcPr>
          <w:p w14:paraId="369C031B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Residential Charging:</w:t>
            </w:r>
          </w:p>
          <w:p w14:paraId="1A2FF5D5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 xml:space="preserve">Multifamily </w:t>
            </w:r>
          </w:p>
          <w:p w14:paraId="3CF6A9BF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Charging: Benefits for Property Owners</w:t>
            </w:r>
          </w:p>
        </w:tc>
        <w:tc>
          <w:tcPr>
            <w:tcW w:w="778" w:type="pct"/>
            <w:vAlign w:val="center"/>
          </w:tcPr>
          <w:p w14:paraId="5DDAD528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Independent EVCS Rebate</w:t>
            </w:r>
          </w:p>
        </w:tc>
        <w:tc>
          <w:tcPr>
            <w:tcW w:w="3051" w:type="pct"/>
            <w:vAlign w:val="center"/>
          </w:tcPr>
          <w:p w14:paraId="2F305864" w14:textId="77777777" w:rsidR="0004279F" w:rsidRPr="00477939" w:rsidRDefault="0004279F" w:rsidP="0004279F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Up to $700 per bank of Level 1</w:t>
            </w:r>
          </w:p>
          <w:p w14:paraId="6CBBCDA4" w14:textId="77777777" w:rsidR="0004279F" w:rsidRPr="00477939" w:rsidRDefault="0004279F" w:rsidP="0004279F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Up to $1500 per OCPP-compliant station of Level 2</w:t>
            </w:r>
          </w:p>
          <w:p w14:paraId="7BCCFA32" w14:textId="77777777" w:rsidR="0004279F" w:rsidRPr="00477939" w:rsidRDefault="0004279F" w:rsidP="0004279F">
            <w:pPr>
              <w:pStyle w:val="a4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Up to $1200 per-non OCPP station</w:t>
            </w:r>
          </w:p>
          <w:p w14:paraId="01A7467B" w14:textId="77777777" w:rsidR="0004279F" w:rsidRPr="00477939" w:rsidRDefault="0004279F" w:rsidP="00E35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*OCPP – Open Charge Point Protocol</w:t>
            </w:r>
          </w:p>
        </w:tc>
      </w:tr>
      <w:tr w:rsidR="0004279F" w:rsidRPr="00477939" w14:paraId="530D9561" w14:textId="77777777" w:rsidTr="00E350F6">
        <w:trPr>
          <w:trHeight w:val="2276"/>
          <w:jc w:val="center"/>
        </w:trPr>
        <w:tc>
          <w:tcPr>
            <w:tcW w:w="1171" w:type="pct"/>
            <w:vMerge/>
            <w:vAlign w:val="center"/>
          </w:tcPr>
          <w:p w14:paraId="185E52FC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  <w:vAlign w:val="center"/>
          </w:tcPr>
          <w:p w14:paraId="75A2580F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Plug-In Austin Charging Station Rebate</w:t>
            </w:r>
          </w:p>
        </w:tc>
        <w:tc>
          <w:tcPr>
            <w:tcW w:w="3051" w:type="pct"/>
            <w:vAlign w:val="center"/>
          </w:tcPr>
          <w:p w14:paraId="70193D15" w14:textId="77777777" w:rsidR="0004279F" w:rsidRPr="00477939" w:rsidRDefault="0004279F" w:rsidP="0004279F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Up to $4,000 per station at existing construction</w:t>
            </w:r>
          </w:p>
          <w:p w14:paraId="13493A01" w14:textId="77777777" w:rsidR="0004279F" w:rsidRPr="00477939" w:rsidRDefault="0004279F" w:rsidP="0004279F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Up to $2,500 per station at new construction</w:t>
            </w:r>
          </w:p>
          <w:p w14:paraId="7B42F713" w14:textId="77777777" w:rsidR="0004279F" w:rsidRPr="00477939" w:rsidRDefault="0004279F" w:rsidP="0004279F">
            <w:pPr>
              <w:pStyle w:val="a4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Up to $15,000 per station</w:t>
            </w:r>
          </w:p>
        </w:tc>
      </w:tr>
      <w:tr w:rsidR="0004279F" w:rsidRPr="00477939" w14:paraId="1F788B94" w14:textId="77777777" w:rsidTr="00E350F6">
        <w:trPr>
          <w:trHeight w:val="458"/>
          <w:jc w:val="center"/>
        </w:trPr>
        <w:tc>
          <w:tcPr>
            <w:tcW w:w="1949" w:type="pct"/>
            <w:gridSpan w:val="2"/>
            <w:vAlign w:val="center"/>
          </w:tcPr>
          <w:p w14:paraId="4B287F48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Commercial Charging</w:t>
            </w:r>
          </w:p>
        </w:tc>
        <w:tc>
          <w:tcPr>
            <w:tcW w:w="3051" w:type="pct"/>
            <w:vAlign w:val="center"/>
          </w:tcPr>
          <w:p w14:paraId="6BA7CD36" w14:textId="77777777" w:rsidR="0004279F" w:rsidRPr="00477939" w:rsidRDefault="0004279F" w:rsidP="0004279F">
            <w:pPr>
              <w:pStyle w:val="a4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Same as Multi-family Property Owners</w:t>
            </w:r>
          </w:p>
        </w:tc>
      </w:tr>
      <w:tr w:rsidR="0004279F" w:rsidRPr="00477939" w14:paraId="612A9B66" w14:textId="77777777" w:rsidTr="00E350F6">
        <w:trPr>
          <w:trHeight w:val="916"/>
          <w:jc w:val="center"/>
        </w:trPr>
        <w:tc>
          <w:tcPr>
            <w:tcW w:w="1949" w:type="pct"/>
            <w:gridSpan w:val="2"/>
            <w:vAlign w:val="center"/>
          </w:tcPr>
          <w:p w14:paraId="6E8F6316" w14:textId="77777777" w:rsidR="0004279F" w:rsidRPr="00477939" w:rsidRDefault="0004279F" w:rsidP="00E350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School Charging</w:t>
            </w:r>
          </w:p>
        </w:tc>
        <w:tc>
          <w:tcPr>
            <w:tcW w:w="3051" w:type="pct"/>
            <w:vAlign w:val="center"/>
          </w:tcPr>
          <w:p w14:paraId="0DD93749" w14:textId="77777777" w:rsidR="0004279F" w:rsidRPr="00477939" w:rsidRDefault="0004279F" w:rsidP="0004279F">
            <w:pPr>
              <w:pStyle w:val="a4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77939">
              <w:rPr>
                <w:rFonts w:ascii="Times New Roman" w:hAnsi="Times New Roman" w:cs="Times New Roman"/>
                <w:sz w:val="24"/>
                <w:szCs w:val="24"/>
              </w:rPr>
              <w:t>Rebate of up to $4000 or 50% of the cost to install approved Level 2 or Level 1 outlets</w:t>
            </w:r>
          </w:p>
        </w:tc>
      </w:tr>
    </w:tbl>
    <w:p w14:paraId="79F03450" w14:textId="77777777" w:rsidR="00713C59" w:rsidRDefault="00713C59"/>
    <w:sectPr w:rsidR="00713C59" w:rsidSect="0004279F">
      <w:pgSz w:w="11901" w:h="16840" w:code="9"/>
      <w:pgMar w:top="1418" w:right="1701" w:bottom="1418" w:left="1701" w:header="709" w:footer="709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03533"/>
    <w:multiLevelType w:val="hybridMultilevel"/>
    <w:tmpl w:val="60924B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87404B5"/>
    <w:multiLevelType w:val="hybridMultilevel"/>
    <w:tmpl w:val="799CB9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5717B0B"/>
    <w:multiLevelType w:val="hybridMultilevel"/>
    <w:tmpl w:val="5000A8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6F46E40"/>
    <w:multiLevelType w:val="hybridMultilevel"/>
    <w:tmpl w:val="3DE035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D574EEF"/>
    <w:multiLevelType w:val="hybridMultilevel"/>
    <w:tmpl w:val="FA400F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79F"/>
    <w:rsid w:val="0004279F"/>
    <w:rsid w:val="002A3803"/>
    <w:rsid w:val="003900DB"/>
    <w:rsid w:val="0071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9E4B3"/>
  <w15:chartTrackingRefBased/>
  <w15:docId w15:val="{04FB8D82-45EC-422B-997B-46007293F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79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4279F"/>
  </w:style>
  <w:style w:type="paragraph" w:styleId="a4">
    <w:name w:val="List Paragraph"/>
    <w:basedOn w:val="a"/>
    <w:uiPriority w:val="34"/>
    <w:qFormat/>
    <w:rsid w:val="0004279F"/>
    <w:pPr>
      <w:ind w:left="720"/>
      <w:contextualSpacing/>
    </w:pPr>
  </w:style>
  <w:style w:type="table" w:styleId="a5">
    <w:name w:val="Table Grid"/>
    <w:basedOn w:val="a1"/>
    <w:uiPriority w:val="39"/>
    <w:rsid w:val="00042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Seung Jun</dc:creator>
  <cp:keywords/>
  <dc:description/>
  <cp:lastModifiedBy>Choi Seung Jun</cp:lastModifiedBy>
  <cp:revision>1</cp:revision>
  <dcterms:created xsi:type="dcterms:W3CDTF">2024-04-04T18:15:00Z</dcterms:created>
  <dcterms:modified xsi:type="dcterms:W3CDTF">2024-04-04T18:16:00Z</dcterms:modified>
</cp:coreProperties>
</file>